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1T00:00:00Z">
              <w:dateFormat w:val="M/d/yyyy"/>
              <w:lid w:val="en-US"/>
              <w:storeMappedDataAs w:val="dateTime"/>
              <w:calendar w:val="gregorian"/>
            </w:date>
          </w:sdtPr>
          <w:sdtContent>
            <w:tc>
              <w:tcPr>
                <w:tcW w:w="7920" w:type="dxa"/>
                <w:tcBorders>
                  <w:bottom w:val="single" w:sz="4" w:space="0" w:color="auto"/>
                </w:tcBorders>
              </w:tcPr>
              <w:p w14:paraId="72891EAB" w14:textId="6C66DD4C" w:rsidR="00B92965" w:rsidRDefault="007C3AA2" w:rsidP="00B92965">
                <w:r>
                  <w:t>11/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665D14C" w:rsidR="00B92965" w:rsidRDefault="00EE0914" w:rsidP="00B92965">
                <w:r>
                  <w:t>Kirby P. May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46958F5" w:rsidR="00B92965" w:rsidRDefault="00A8454C" w:rsidP="00B92965">
                <w:r w:rsidRPr="005B4851">
                  <w:rPr>
                    <w:rFonts w:ascii="Times New Roman" w:eastAsia="Times New Roman" w:hAnsi="Times New Roman"/>
                    <w:color w:val="000000" w:themeColor="text1"/>
                  </w:rPr>
                  <w:t>Building Resilience When Disaster Strikes: Adapting Clinical Trials in Critical Illness Recover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7428EF6" w:rsidR="00B92965" w:rsidRDefault="00A8454C" w:rsidP="00B92965">
                <w:r>
                  <w:t>White-202508-937IP</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91EA61A" w:rsidR="00F52A77" w:rsidRDefault="00E34BD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F7D448" w:rsidR="00F52A77" w:rsidRDefault="00E34BD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F17BEB1" w:rsidR="00F52A77" w:rsidRDefault="00E34BD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05429BD" w:rsidR="00F52A77" w:rsidRDefault="00E34BD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F4CC050" w:rsidR="00F52A77" w:rsidRDefault="00E34BD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F553518" w:rsidR="00F52A77" w:rsidRDefault="00E34BD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9917A59" w:rsidR="00F52A77" w:rsidRDefault="00E34BD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C87E41A" w:rsidR="00AC2BE6" w:rsidRDefault="00E34BD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461B41C" w:rsidR="00F52A77" w:rsidRDefault="00E34BD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9613514" w:rsidR="00F52A77" w:rsidRDefault="00E34BD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968557" w:rsidR="00F52A77" w:rsidRDefault="00E34BD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BA8E3DC" w:rsidR="00F52A77" w:rsidRDefault="00E34BD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CDDC8D0" w:rsidR="00F52A77" w:rsidRDefault="00E34BD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1405E7C" w:rsidR="00F52A77" w:rsidRDefault="00E34BD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1036B" w14:textId="77777777" w:rsidR="00B40CA0" w:rsidRDefault="00B40CA0" w:rsidP="00E23042">
      <w:r>
        <w:separator/>
      </w:r>
    </w:p>
  </w:endnote>
  <w:endnote w:type="continuationSeparator" w:id="0">
    <w:p w14:paraId="1F8A9753" w14:textId="77777777" w:rsidR="00B40CA0" w:rsidRDefault="00B40CA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D15C9" w14:textId="77777777" w:rsidR="00B40CA0" w:rsidRDefault="00B40CA0" w:rsidP="00E23042">
      <w:r>
        <w:separator/>
      </w:r>
    </w:p>
  </w:footnote>
  <w:footnote w:type="continuationSeparator" w:id="0">
    <w:p w14:paraId="395F977F" w14:textId="77777777" w:rsidR="00B40CA0" w:rsidRDefault="00B40CA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D64DC"/>
    <w:rsid w:val="002E51B0"/>
    <w:rsid w:val="003309F0"/>
    <w:rsid w:val="00341A75"/>
    <w:rsid w:val="00342223"/>
    <w:rsid w:val="003512AC"/>
    <w:rsid w:val="00432B4B"/>
    <w:rsid w:val="00474445"/>
    <w:rsid w:val="004F1DCB"/>
    <w:rsid w:val="004F79FD"/>
    <w:rsid w:val="005031F7"/>
    <w:rsid w:val="00507BC6"/>
    <w:rsid w:val="00530CFE"/>
    <w:rsid w:val="0053663B"/>
    <w:rsid w:val="00587022"/>
    <w:rsid w:val="005918F6"/>
    <w:rsid w:val="005A7BB7"/>
    <w:rsid w:val="00611AF9"/>
    <w:rsid w:val="00621D7D"/>
    <w:rsid w:val="00690CF1"/>
    <w:rsid w:val="006915AC"/>
    <w:rsid w:val="0071164C"/>
    <w:rsid w:val="00764868"/>
    <w:rsid w:val="007C3AA2"/>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454C"/>
    <w:rsid w:val="00AB22FD"/>
    <w:rsid w:val="00AB4CA0"/>
    <w:rsid w:val="00AC2BE6"/>
    <w:rsid w:val="00AD42F7"/>
    <w:rsid w:val="00AD515A"/>
    <w:rsid w:val="00AD540C"/>
    <w:rsid w:val="00AF2018"/>
    <w:rsid w:val="00B01641"/>
    <w:rsid w:val="00B07B2A"/>
    <w:rsid w:val="00B14F4D"/>
    <w:rsid w:val="00B406C2"/>
    <w:rsid w:val="00B40CA0"/>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34BD0"/>
    <w:rsid w:val="00E45CDF"/>
    <w:rsid w:val="00E5771E"/>
    <w:rsid w:val="00E81545"/>
    <w:rsid w:val="00E85EA7"/>
    <w:rsid w:val="00EA256F"/>
    <w:rsid w:val="00EA6B39"/>
    <w:rsid w:val="00EE0914"/>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3F6C"/>
    <w:rsid w:val="00351B24"/>
    <w:rsid w:val="003C3CF5"/>
    <w:rsid w:val="003D6A0A"/>
    <w:rsid w:val="00452BDF"/>
    <w:rsid w:val="005F78D4"/>
    <w:rsid w:val="00617E1A"/>
    <w:rsid w:val="00637615"/>
    <w:rsid w:val="006713E6"/>
    <w:rsid w:val="00735B62"/>
    <w:rsid w:val="007537EB"/>
    <w:rsid w:val="009C63DD"/>
    <w:rsid w:val="00DB70C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7</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elipe Gonzalez Seguel</cp:lastModifiedBy>
  <cp:revision>6</cp:revision>
  <dcterms:created xsi:type="dcterms:W3CDTF">2022-12-01T15:47:00Z</dcterms:created>
  <dcterms:modified xsi:type="dcterms:W3CDTF">2025-11-01T21:49:00Z</dcterms:modified>
</cp:coreProperties>
</file>